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2 -</w:t>
      </w:r>
      <w:r>
        <w:rPr>
          <w:lang w:val="en-US"/>
        </w:rPr>
        <w:t xml:space="preserve"> </w:t>
      </w:r>
      <w:r>
        <w:rPr/>
        <w:t>Matrix of characters used for estimating similarity indices between hybrids and candidate parental species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2123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04"/>
        <w:gridCol w:w="567"/>
      </w:tblGrid>
      <w:tr>
        <w:trPr/>
        <w:tc>
          <w:tcPr>
            <w:tcW w:w="266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pecies</w:t>
            </w:r>
          </w:p>
        </w:tc>
        <w:tc>
          <w:tcPr>
            <w:tcW w:w="6087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haracter number</w:t>
            </w:r>
          </w:p>
        </w:tc>
      </w:tr>
      <w:tr>
        <w:trPr/>
        <w:tc>
          <w:tcPr>
            <w:tcW w:w="266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3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brid 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brid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callipter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lemairii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. attenuat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brevis/calliur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caudopunctat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. fasciat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. temporalis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. vittatus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rPr>
          <w:i/>
          <w:lang w:val="en-US"/>
        </w:rPr>
        <w:t xml:space="preserve">Notes: </w:t>
      </w:r>
      <w:r>
        <w:rPr>
          <w:lang w:val="en-US"/>
        </w:rPr>
        <w:t>1, horizontal bands on lateral body side; 2, lateral stripe on body; 3, dorsal medial band on body; 4, horizontal bands on caudal fin; 5, stripe on dorsal side of snout; 6, blotch on the basis of caudal fin; 7, scales on dorsal head surface; 8, scales on operculum; 9, scales on chest; 10, snout isognathous; 11, caudal end of operculum pointed; 12, outer soft ray of pelvic fin longest; 13, tricuspid teeth on jaw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8T10:23:00Z</dcterms:created>
  <dc:creator>************</dc:creator>
  <dc:description/>
  <cp:keywords/>
  <dc:language>en-US</dc:language>
  <cp:lastModifiedBy>*******</cp:lastModifiedBy>
  <dcterms:modified xsi:type="dcterms:W3CDTF">2006-12-28T10:23:00Z</dcterms:modified>
  <cp:revision>2</cp:revision>
  <dc:subject/>
  <dc:title>Table 2 - Matrix of characters used for estimating similarity indices between hybrids and candidate parental species</dc:title>
</cp:coreProperties>
</file>